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B0B35" w14:textId="77777777" w:rsidR="001D6A73" w:rsidRDefault="009D1F60">
      <w:pPr>
        <w:spacing w:afterLines="50" w:after="156" w:line="300" w:lineRule="exact"/>
        <w:jc w:val="center"/>
        <w:rPr>
          <w:rFonts w:ascii="Times New Roman" w:eastAsia="等线" w:hAnsi="Times New Roman" w:cs="Times New Roman"/>
          <w:bCs/>
          <w:sz w:val="20"/>
          <w:szCs w:val="20"/>
        </w:rPr>
      </w:pPr>
      <w:r>
        <w:rPr>
          <w:rFonts w:ascii="Times New Roman" w:eastAsia="等线" w:hAnsi="Times New Roman" w:cs="Times New Roman" w:hint="eastAsia"/>
          <w:bCs/>
          <w:sz w:val="20"/>
          <w:szCs w:val="20"/>
        </w:rPr>
        <w:t>Table S2. Paternal QTL mapping results</w:t>
      </w:r>
    </w:p>
    <w:tbl>
      <w:tblPr>
        <w:tblW w:w="49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0"/>
        <w:gridCol w:w="896"/>
        <w:gridCol w:w="745"/>
        <w:gridCol w:w="825"/>
        <w:gridCol w:w="725"/>
        <w:gridCol w:w="685"/>
        <w:gridCol w:w="768"/>
        <w:gridCol w:w="818"/>
        <w:gridCol w:w="687"/>
        <w:gridCol w:w="747"/>
        <w:gridCol w:w="776"/>
      </w:tblGrid>
      <w:tr w:rsidR="001D6A73" w14:paraId="1B8A5A0C" w14:textId="77777777">
        <w:trPr>
          <w:trHeight w:val="318"/>
        </w:trPr>
        <w:tc>
          <w:tcPr>
            <w:tcW w:w="39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89BE6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ear</w:t>
            </w:r>
          </w:p>
        </w:tc>
        <w:tc>
          <w:tcPr>
            <w:tcW w:w="53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5A609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QTL</w:t>
            </w:r>
          </w:p>
        </w:tc>
        <w:tc>
          <w:tcPr>
            <w:tcW w:w="44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376AC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Linkage </w:t>
            </w:r>
          </w:p>
          <w:p w14:paraId="30080E7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Group</w:t>
            </w:r>
          </w:p>
        </w:tc>
        <w:tc>
          <w:tcPr>
            <w:tcW w:w="49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1EB6B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Position </w:t>
            </w:r>
          </w:p>
          <w:p w14:paraId="7554E7D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M</w:t>
            </w:r>
            <w:proofErr w:type="spellEnd"/>
          </w:p>
        </w:tc>
        <w:tc>
          <w:tcPr>
            <w:tcW w:w="43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4E2C7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Left </w:t>
            </w:r>
          </w:p>
          <w:p w14:paraId="330DC97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arker</w:t>
            </w:r>
          </w:p>
        </w:tc>
        <w:tc>
          <w:tcPr>
            <w:tcW w:w="4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F5F4E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Right </w:t>
            </w:r>
          </w:p>
          <w:p w14:paraId="20C2122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arker</w:t>
            </w:r>
          </w:p>
        </w:tc>
        <w:tc>
          <w:tcPr>
            <w:tcW w:w="46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3E09E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LOD</w:t>
            </w:r>
          </w:p>
        </w:tc>
        <w:tc>
          <w:tcPr>
            <w:tcW w:w="49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0F9AB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41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E711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VE(A)/%</w:t>
            </w:r>
          </w:p>
        </w:tc>
        <w:tc>
          <w:tcPr>
            <w:tcW w:w="44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52B5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AE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C73F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VE(AE)/%</w:t>
            </w:r>
          </w:p>
        </w:tc>
      </w:tr>
      <w:tr w:rsidR="001D6A73" w14:paraId="4A2D2B21" w14:textId="77777777">
        <w:trPr>
          <w:trHeight w:val="288"/>
        </w:trPr>
        <w:tc>
          <w:tcPr>
            <w:tcW w:w="39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D4D7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0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8277B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CP3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6C5D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50FC0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26.5 - 1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E1B5D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205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08F6F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930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F6DB4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6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47680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26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6F56B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0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5FB4A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A3422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52</w:t>
            </w:r>
          </w:p>
        </w:tc>
      </w:tr>
      <w:tr w:rsidR="001D6A73" w14:paraId="0B6799FA" w14:textId="77777777">
        <w:trPr>
          <w:trHeight w:val="28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C78D7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14A08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CP4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5E4AE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6B87A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11.5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-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13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4023C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7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A96AC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400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7213D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9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6FAD6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2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5CAFF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8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D6BB3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0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DA1BC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32</w:t>
            </w:r>
          </w:p>
        </w:tc>
      </w:tr>
      <w:tr w:rsidR="001D6A73" w14:paraId="2D8107EE" w14:textId="77777777">
        <w:trPr>
          <w:trHeight w:val="303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ABDA6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9A5B2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CP5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A6C1F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B739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.5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-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32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3F8DA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416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291E6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245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80F34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1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01766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2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28539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7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1C941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9F8F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41</w:t>
            </w:r>
          </w:p>
        </w:tc>
      </w:tr>
      <w:tr w:rsidR="001D6A73" w14:paraId="5AB8D6CE" w14:textId="77777777">
        <w:trPr>
          <w:trHeight w:val="303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19F407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37DB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CP6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EAD92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8A64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0.5 - 72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308D3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388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A7895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405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4CDEB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7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08117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92713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2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E68A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0C8E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10</w:t>
            </w:r>
          </w:p>
        </w:tc>
      </w:tr>
      <w:tr w:rsidR="001D6A73" w14:paraId="262F0C21" w14:textId="77777777">
        <w:trPr>
          <w:trHeight w:val="303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158B5C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8FF8D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NDF2C-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99D8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2D3A9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0.5 - 42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2D273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376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47497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74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95EA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6.1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1D88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ACB06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8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F80E79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0147F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337D3658" w14:textId="77777777">
        <w:trPr>
          <w:trHeight w:val="303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F1061B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43BE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NDF2C-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FA338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97A78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6.5 - 91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018AE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65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39A81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9784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3513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08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7FFF1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6A6AE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5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93ED5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42E9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05</w:t>
            </w:r>
          </w:p>
        </w:tc>
      </w:tr>
      <w:tr w:rsidR="001D6A73" w14:paraId="4C7E8483" w14:textId="77777777">
        <w:trPr>
          <w:trHeight w:val="28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9AAABA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949CD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NDF4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1432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89728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6.5 - 89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FC671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356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0B84F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138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F9E17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6.4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4C2A6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9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2F7B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5.3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E6534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0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162B0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28</w:t>
            </w:r>
          </w:p>
        </w:tc>
      </w:tr>
      <w:tr w:rsidR="001D6A73" w14:paraId="17A6B0AB" w14:textId="77777777">
        <w:trPr>
          <w:trHeight w:val="28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E79EC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880E8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NDF4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228E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09352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5.5 - 42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48512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225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5E7CB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588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45F9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58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34D4A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73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CF544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1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E1DFF3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915CF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48E8F903" w14:textId="77777777">
        <w:trPr>
          <w:trHeight w:val="28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D45D5F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0EE9C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NDF6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2ADF8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CE9B1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0.5 - 72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20485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388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836DD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405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AD61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5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92DEC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6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9769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2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C8950B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0A9452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26AAA9D0" w14:textId="77777777">
        <w:trPr>
          <w:trHeight w:val="28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5BF3C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A61DC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NDF6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D1A2A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5AAE0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03.5 - 113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D2FA9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874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E4479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15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9BA32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29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CE0E3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64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043D0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3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A628B4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7488A4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653E909F" w14:textId="77777777">
        <w:trPr>
          <w:trHeight w:val="303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4146CF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66084" w14:textId="02FBEF55" w:rsidR="001D6A73" w:rsidRDefault="00E45A3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E45A3E"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>*</w:t>
            </w:r>
            <w:r w:rsidR="009D1F60" w:rsidRPr="00E45A3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NDF7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F1A8C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E3D73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3.5 - 64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C54B5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631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E88FC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519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E0246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7.62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E140D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1.0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20FA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6.1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9FBB3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DDC0E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28</w:t>
            </w:r>
          </w:p>
        </w:tc>
      </w:tr>
      <w:tr w:rsidR="001D6A73" w14:paraId="5CF92830" w14:textId="77777777">
        <w:trPr>
          <w:trHeight w:val="28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3F05C5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D208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>ADF4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6572D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F4A5B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6.5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-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9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8602A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238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20516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356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DEBD2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3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A21A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6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BA0A3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9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27A8B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0.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7F62A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75</w:t>
            </w:r>
          </w:p>
        </w:tc>
      </w:tr>
      <w:tr w:rsidR="001D6A73" w14:paraId="78013199" w14:textId="77777777">
        <w:trPr>
          <w:trHeight w:val="303"/>
        </w:trPr>
        <w:tc>
          <w:tcPr>
            <w:tcW w:w="39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87B31F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EF858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ADF7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1662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18BA2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 - 1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AAA87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491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0E84F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317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101BD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84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083F8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5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7ACC2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0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F6DC6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0.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71DB9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.70</w:t>
            </w:r>
          </w:p>
        </w:tc>
      </w:tr>
      <w:tr w:rsidR="001D6A73" w14:paraId="50609C76" w14:textId="77777777">
        <w:trPr>
          <w:trHeight w:val="303"/>
        </w:trPr>
        <w:tc>
          <w:tcPr>
            <w:tcW w:w="39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D8B84F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23A71B" w14:textId="16193A24" w:rsidR="001D6A73" w:rsidRDefault="00E45A3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E45A3E"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>*</w:t>
            </w:r>
            <w:r w:rsidR="009D1F60" w:rsidRPr="00E45A3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</w:t>
            </w:r>
            <w:r w:rsidR="009D1F60" w:rsidRPr="00E45A3E"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>ADF7D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EB30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D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B766C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63.5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-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64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EE48D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6319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6D3F9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5197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2C60E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7.11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DBBA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96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65EC8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8.73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3013F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4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79EC0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.03</w:t>
            </w:r>
          </w:p>
        </w:tc>
      </w:tr>
      <w:tr w:rsidR="001D6A73" w14:paraId="0165361C" w14:textId="77777777">
        <w:trPr>
          <w:trHeight w:val="303"/>
        </w:trPr>
        <w:tc>
          <w:tcPr>
            <w:tcW w:w="3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5F457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0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F9B875" w14:textId="60D83BA3" w:rsidR="001D6A73" w:rsidRDefault="00E45A3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>*</w:t>
            </w:r>
            <w:r w:rsidR="009D1F60" w:rsidRPr="00E45A3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</w:t>
            </w:r>
            <w:r w:rsidR="009D1F60" w:rsidRPr="00E45A3E"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>NDF1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26377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BD88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89.5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-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91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1F9C2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885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5379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41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3608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3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3AAA0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1.0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99CC0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7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35CBB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0.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D4FFC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60</w:t>
            </w:r>
          </w:p>
        </w:tc>
      </w:tr>
      <w:tr w:rsidR="001D6A73" w14:paraId="2748F35C" w14:textId="77777777">
        <w:trPr>
          <w:trHeight w:val="303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D98838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4BA11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NDF8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6FBF0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0D65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53.5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-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57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C62F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120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CC61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306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A8B00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5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75868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1.15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B6092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5.4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94A6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7035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.28</w:t>
            </w:r>
          </w:p>
        </w:tc>
      </w:tr>
      <w:tr w:rsidR="001D6A73" w14:paraId="20152AA4" w14:textId="77777777">
        <w:trPr>
          <w:trHeight w:val="303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ACCB77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06732A" w14:textId="6274D4C6" w:rsidR="001D6A73" w:rsidRPr="00E45A3E" w:rsidRDefault="00E45A3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>*</w:t>
            </w:r>
            <w:r w:rsidR="009D1F60" w:rsidRPr="00E45A3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ADF1C-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7CF16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46639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9.5 - 91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66BFB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885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D69E7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41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AD94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8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BF728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6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98B1A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5.0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E4380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0.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513C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08</w:t>
            </w:r>
          </w:p>
        </w:tc>
      </w:tr>
      <w:tr w:rsidR="001D6A73" w14:paraId="3CFA34C5" w14:textId="77777777">
        <w:trPr>
          <w:trHeight w:val="31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118B86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228B7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lignin1C-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E254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F82F9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7.5 - 69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45986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86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F39EC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659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1DF99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5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FD583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33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E3CE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0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42F1C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F004F0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38358149" w14:textId="77777777">
        <w:trPr>
          <w:trHeight w:val="31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C72B47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D42819" w14:textId="371393BC" w:rsidR="001D6A73" w:rsidRDefault="00E45A3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>*</w:t>
            </w:r>
            <w:r w:rsidR="009D1F60" w:rsidRPr="00E45A3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lignin1C-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1310B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75EB5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9.5 - 91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D249E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885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6B542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41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883F9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9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FCABD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4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59609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9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BB35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0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7BB75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45</w:t>
            </w:r>
          </w:p>
        </w:tc>
      </w:tr>
      <w:tr w:rsidR="001D6A73" w14:paraId="11025949" w14:textId="77777777">
        <w:trPr>
          <w:trHeight w:val="31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DB0F2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6A358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lignin2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94D24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533A1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11.5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-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115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877D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27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49899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24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30E2B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4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747E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4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F0BB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5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1434B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BF8FF4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60926CBB" w14:textId="77777777">
        <w:trPr>
          <w:trHeight w:val="318"/>
        </w:trPr>
        <w:tc>
          <w:tcPr>
            <w:tcW w:w="39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28109A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11979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lignin5B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F09BA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B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90007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3.5 - 95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6E311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1996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5F10C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P7330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12B98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92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64E5E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39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D3E79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26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68798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0BED1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17</w:t>
            </w:r>
          </w:p>
        </w:tc>
      </w:tr>
      <w:tr w:rsidR="001D6A73" w14:paraId="2B6FA24D" w14:textId="77777777">
        <w:trPr>
          <w:trHeight w:val="90"/>
        </w:trPr>
        <w:tc>
          <w:tcPr>
            <w:tcW w:w="3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622DA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020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7F4DB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CP7B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4654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B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E36C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4.5 - 61.5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C9206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41636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EDDA2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 xml:space="preserve"> TP36891      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D6DAD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80 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97422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81 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D2ACC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70 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3B7F5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0.30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915B7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63</w:t>
            </w:r>
          </w:p>
        </w:tc>
      </w:tr>
      <w:tr w:rsidR="001D6A73" w14:paraId="49840D3C" w14:textId="77777777">
        <w:trPr>
          <w:trHeight w:val="318"/>
        </w:trPr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24048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5901F7" w14:textId="48D782C6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N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  <w:t>DF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5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AD4BA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5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3C274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9.5 - 51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BC828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 xml:space="preserve">  TP64394                            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E8288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 xml:space="preserve">TP5434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6747F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8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418E4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1.0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CEE3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3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4AE64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0.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1242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46</w:t>
            </w:r>
          </w:p>
        </w:tc>
      </w:tr>
      <w:tr w:rsidR="001D6A73" w14:paraId="0B29D303" w14:textId="77777777">
        <w:trPr>
          <w:trHeight w:val="318"/>
        </w:trPr>
        <w:tc>
          <w:tcPr>
            <w:tcW w:w="39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C8B51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798F1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ADF4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D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728DE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D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BB24D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00.5 - 102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806BD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 xml:space="preserve">TP96228                                  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B547D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 xml:space="preserve">TP27054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918979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56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53D1A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-0.91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EE6A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8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049A72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A5DD5C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50750562" w14:textId="77777777">
        <w:trPr>
          <w:trHeight w:val="318"/>
        </w:trPr>
        <w:tc>
          <w:tcPr>
            <w:tcW w:w="39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0E398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BLUP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781F5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CP1C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569C9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C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1A31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55.5 - 159.5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9BAF6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83295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A600A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86272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2E90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2.62 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623811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0D901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1.45 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D6067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48230A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480C6823" w14:textId="77777777">
        <w:trPr>
          <w:trHeight w:val="31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C56C5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79990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CP7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F1B7F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2AEDD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3.5 - 44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F462D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934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81DD33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622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0FE5B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10.24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EC5E7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0016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5.5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72728F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19CE1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14757D7B" w14:textId="77777777">
        <w:trPr>
          <w:trHeight w:val="31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03DF0F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90FBD7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NDF4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1A6C8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34A6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 - 8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09D11F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654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A8503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585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AA33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2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F4BFF6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51CA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6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A10A8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DE7E1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52FE915C" w14:textId="77777777">
        <w:trPr>
          <w:trHeight w:val="318"/>
        </w:trPr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5B89E2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C597C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qNDF5B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5C0D00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5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6B87D4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6.5 - 50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4686C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643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ADC4C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543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6203F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3.3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4005F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 0.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325ECD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5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6BB88A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34658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1D6A73" w14:paraId="5D4CF4C4" w14:textId="77777777">
        <w:trPr>
          <w:trHeight w:val="318"/>
        </w:trPr>
        <w:tc>
          <w:tcPr>
            <w:tcW w:w="391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B45C6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07E1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5"/>
              </w:rPr>
              <w:t>qADF1C-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031FC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C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74885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1.5 - 64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D602BE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2823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33E022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TP9113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A392B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4.82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DFEA2C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 0.6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2756FA" w14:textId="77777777" w:rsidR="001D6A73" w:rsidRDefault="009D1F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6.3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0891D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D91023" w14:textId="77777777" w:rsidR="001D6A73" w:rsidRDefault="001D6A7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</w:tbl>
    <w:p w14:paraId="6C56EC53" w14:textId="3C8D0218" w:rsidR="001D6A73" w:rsidRDefault="009D1F60" w:rsidP="008E52B6">
      <w:pPr>
        <w:widowControl/>
        <w:jc w:val="left"/>
        <w:textAlignment w:val="center"/>
        <w:rPr>
          <w:rFonts w:ascii="Times New Roman" w:eastAsia="等线" w:hAnsi="Times New Roman" w:cs="Times New Roman"/>
          <w:bCs/>
          <w:sz w:val="20"/>
          <w:szCs w:val="20"/>
        </w:rPr>
      </w:pP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Note: QTLs were bold to </w:t>
      </w:r>
      <w:r>
        <w:rPr>
          <w:rFonts w:ascii="Times New Roman" w:eastAsia="等线" w:hAnsi="Times New Roman" w:cs="Times New Roman"/>
          <w:bCs/>
          <w:sz w:val="20"/>
          <w:szCs w:val="20"/>
        </w:rPr>
        <w:t>indicates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that this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QTL co-located with others.</w:t>
      </w:r>
      <w:r w:rsidR="008E52B6"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 w:rsidR="00E45A3E">
        <w:rPr>
          <w:rFonts w:ascii="Times New Roman" w:eastAsia="等线" w:hAnsi="Times New Roman" w:cs="Times New Roman"/>
          <w:bCs/>
          <w:sz w:val="20"/>
          <w:szCs w:val="20"/>
        </w:rPr>
        <w:t xml:space="preserve">“*QTL” </w:t>
      </w:r>
      <w:r w:rsidR="008E52B6">
        <w:rPr>
          <w:rFonts w:ascii="Times New Roman" w:eastAsia="等线" w:hAnsi="Times New Roman" w:cs="Times New Roman"/>
          <w:bCs/>
          <w:sz w:val="20"/>
          <w:szCs w:val="20"/>
        </w:rPr>
        <w:t>means it had been identified previously</w:t>
      </w:r>
      <w:r w:rsidR="008E52B6" w:rsidRPr="008E52B6">
        <w:rPr>
          <w:rFonts w:ascii="Times New Roman" w:eastAsia="等线" w:hAnsi="Times New Roman" w:cs="Times New Roman"/>
          <w:bCs/>
          <w:sz w:val="20"/>
          <w:szCs w:val="20"/>
        </w:rPr>
        <w:t xml:space="preserve">. </w:t>
      </w:r>
      <w:r w:rsidR="008E52B6" w:rsidRPr="008E52B6">
        <w:rPr>
          <w:rFonts w:ascii="Times New Roman" w:eastAsia="等线" w:hAnsi="Times New Roman" w:cs="Times New Roman" w:hint="eastAsia"/>
          <w:bCs/>
          <w:i/>
          <w:iCs/>
          <w:sz w:val="20"/>
          <w:szCs w:val="20"/>
        </w:rPr>
        <w:t>q</w:t>
      </w:r>
      <w:r w:rsidR="008E52B6" w:rsidRPr="008E52B6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>NDF1C</w:t>
      </w:r>
      <w:r w:rsidR="008E52B6" w:rsidRPr="008E52B6">
        <w:rPr>
          <w:rFonts w:ascii="Times New Roman" w:eastAsia="等线" w:hAnsi="Times New Roman" w:cs="Times New Roman"/>
          <w:bCs/>
          <w:sz w:val="20"/>
          <w:szCs w:val="20"/>
        </w:rPr>
        <w:t xml:space="preserve">, </w:t>
      </w:r>
      <w:r w:rsidR="008E52B6" w:rsidRPr="008E52B6">
        <w:rPr>
          <w:rFonts w:ascii="Times New Roman" w:eastAsia="等线" w:hAnsi="Times New Roman" w:cs="Times New Roman" w:hint="eastAsia"/>
          <w:bCs/>
          <w:i/>
          <w:iCs/>
          <w:sz w:val="20"/>
          <w:szCs w:val="20"/>
        </w:rPr>
        <w:t>qADF1C-2</w:t>
      </w:r>
      <w:r w:rsidR="008E52B6" w:rsidRPr="008E52B6">
        <w:rPr>
          <w:rFonts w:ascii="Times New Roman" w:eastAsia="等线" w:hAnsi="Times New Roman" w:cs="Times New Roman"/>
          <w:bCs/>
          <w:sz w:val="20"/>
          <w:szCs w:val="20"/>
        </w:rPr>
        <w:t xml:space="preserve"> and </w:t>
      </w:r>
      <w:r w:rsidR="008E52B6" w:rsidRPr="008E52B6">
        <w:rPr>
          <w:rFonts w:ascii="Times New Roman" w:eastAsia="等线" w:hAnsi="Times New Roman" w:cs="Times New Roman" w:hint="eastAsia"/>
          <w:bCs/>
          <w:i/>
          <w:iCs/>
          <w:sz w:val="20"/>
          <w:szCs w:val="20"/>
        </w:rPr>
        <w:t>qlignin1C-2</w:t>
      </w:r>
      <w:r w:rsidR="008E52B6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 xml:space="preserve"> </w:t>
      </w:r>
      <w:r w:rsidR="008E52B6" w:rsidRPr="008E52B6">
        <w:rPr>
          <w:rFonts w:ascii="Times New Roman" w:eastAsia="等线" w:hAnsi="Times New Roman" w:cs="Times New Roman"/>
          <w:bCs/>
          <w:sz w:val="20"/>
          <w:szCs w:val="20"/>
        </w:rPr>
        <w:t>(Li et al., 2011</w:t>
      </w:r>
      <w:r w:rsidR="008E52B6" w:rsidRPr="008E52B6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>)</w:t>
      </w:r>
      <w:r w:rsidR="008E52B6">
        <w:rPr>
          <w:rFonts w:ascii="Times New Roman" w:eastAsia="等线" w:hAnsi="Times New Roman" w:cs="Times New Roman"/>
          <w:bCs/>
          <w:sz w:val="20"/>
          <w:szCs w:val="20"/>
        </w:rPr>
        <w:t xml:space="preserve">; </w:t>
      </w:r>
      <w:r w:rsidR="008E52B6" w:rsidRPr="008E52B6">
        <w:rPr>
          <w:rFonts w:ascii="Times New Roman" w:eastAsia="等线" w:hAnsi="Times New Roman" w:cs="Times New Roman" w:hint="eastAsia"/>
          <w:bCs/>
          <w:i/>
          <w:iCs/>
          <w:sz w:val="20"/>
          <w:szCs w:val="20"/>
        </w:rPr>
        <w:t>qNDF7D</w:t>
      </w:r>
      <w:r w:rsidR="008E52B6" w:rsidRPr="008E52B6">
        <w:rPr>
          <w:rFonts w:ascii="Times New Roman" w:eastAsia="等线" w:hAnsi="Times New Roman" w:cs="Times New Roman"/>
          <w:bCs/>
          <w:sz w:val="20"/>
          <w:szCs w:val="20"/>
        </w:rPr>
        <w:t xml:space="preserve"> and </w:t>
      </w:r>
      <w:r w:rsidR="008E52B6" w:rsidRPr="008E52B6">
        <w:rPr>
          <w:rFonts w:ascii="Times New Roman" w:eastAsia="等线" w:hAnsi="Times New Roman" w:cs="Times New Roman" w:hint="eastAsia"/>
          <w:bCs/>
          <w:i/>
          <w:iCs/>
          <w:sz w:val="20"/>
          <w:szCs w:val="20"/>
        </w:rPr>
        <w:t>q</w:t>
      </w:r>
      <w:r w:rsidR="008E52B6" w:rsidRPr="008E52B6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>ADF7D</w:t>
      </w:r>
      <w:r w:rsidR="008E52B6" w:rsidRPr="008E52B6">
        <w:rPr>
          <w:rFonts w:ascii="Times New Roman" w:eastAsia="等线" w:hAnsi="Times New Roman" w:cs="Times New Roman"/>
          <w:bCs/>
          <w:sz w:val="20"/>
          <w:szCs w:val="20"/>
        </w:rPr>
        <w:t xml:space="preserve"> (Espinoza and </w:t>
      </w:r>
      <w:proofErr w:type="spellStart"/>
      <w:r w:rsidR="008E52B6" w:rsidRPr="008E52B6">
        <w:rPr>
          <w:rFonts w:ascii="Times New Roman" w:eastAsia="等线" w:hAnsi="Times New Roman" w:cs="Times New Roman"/>
          <w:bCs/>
          <w:sz w:val="20"/>
          <w:szCs w:val="20"/>
        </w:rPr>
        <w:t>Julier</w:t>
      </w:r>
      <w:proofErr w:type="spellEnd"/>
      <w:r w:rsidR="008E52B6" w:rsidRPr="008E52B6">
        <w:rPr>
          <w:rFonts w:ascii="Times New Roman" w:eastAsia="等线" w:hAnsi="Times New Roman" w:cs="Times New Roman"/>
          <w:bCs/>
          <w:sz w:val="20"/>
          <w:szCs w:val="20"/>
        </w:rPr>
        <w:t xml:space="preserve">, 2013); </w:t>
      </w:r>
      <w:r>
        <w:rPr>
          <w:rFonts w:ascii="Times New Roman" w:eastAsia="等线" w:hAnsi="Times New Roman" w:cs="Times New Roman"/>
          <w:bCs/>
          <w:sz w:val="20"/>
          <w:szCs w:val="20"/>
        </w:rPr>
        <w:t>A: additive effects.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PVE(A)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: </w:t>
      </w:r>
      <w:bookmarkStart w:id="0" w:name="_Hlk24290393"/>
      <w:r>
        <w:rPr>
          <w:rFonts w:ascii="Times New Roman" w:eastAsia="等线" w:hAnsi="Times New Roman" w:cs="Times New Roman" w:hint="eastAsia"/>
          <w:bCs/>
          <w:sz w:val="20"/>
          <w:szCs w:val="20"/>
        </w:rPr>
        <w:t>perce</w:t>
      </w:r>
      <w:r w:rsidR="000825B3">
        <w:rPr>
          <w:rFonts w:ascii="Times New Roman" w:eastAsia="等线" w:hAnsi="Times New Roman" w:cs="Times New Roman"/>
          <w:bCs/>
          <w:sz w:val="20"/>
          <w:szCs w:val="20"/>
        </w:rPr>
        <w:t>n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tage of phenotypic variation explained</w:t>
      </w:r>
      <w:bookmarkEnd w:id="0"/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by 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the 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QTL at the current position.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AE: The additive QTL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×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environment interaction under current year. PVE(AE): </w:t>
      </w:r>
      <w:bookmarkStart w:id="1" w:name="OLE_LINK1"/>
      <w:r>
        <w:rPr>
          <w:rFonts w:ascii="Times New Roman" w:eastAsia="等线" w:hAnsi="Times New Roman" w:cs="Times New Roman" w:hint="eastAsia"/>
          <w:bCs/>
          <w:sz w:val="20"/>
          <w:szCs w:val="20"/>
        </w:rPr>
        <w:t>percentage of phenotype variance explained by additive QTL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×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>environment.</w:t>
      </w:r>
    </w:p>
    <w:bookmarkEnd w:id="1"/>
    <w:p w14:paraId="5DB52649" w14:textId="77777777" w:rsidR="001D6A73" w:rsidRDefault="001D6A73"/>
    <w:sectPr w:rsidR="001D6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8F8804" w14:textId="77777777" w:rsidR="00D85086" w:rsidRDefault="00D85086" w:rsidP="005634D8">
      <w:r>
        <w:separator/>
      </w:r>
    </w:p>
  </w:endnote>
  <w:endnote w:type="continuationSeparator" w:id="0">
    <w:p w14:paraId="232D3736" w14:textId="77777777" w:rsidR="00D85086" w:rsidRDefault="00D85086" w:rsidP="00563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950BB8" w14:textId="77777777" w:rsidR="00D85086" w:rsidRDefault="00D85086" w:rsidP="005634D8">
      <w:r>
        <w:separator/>
      </w:r>
    </w:p>
  </w:footnote>
  <w:footnote w:type="continuationSeparator" w:id="0">
    <w:p w14:paraId="598EBEFF" w14:textId="77777777" w:rsidR="00D85086" w:rsidRDefault="00D85086" w:rsidP="00563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6A73"/>
    <w:rsid w:val="000825B3"/>
    <w:rsid w:val="001D6A73"/>
    <w:rsid w:val="005634D8"/>
    <w:rsid w:val="008E52B6"/>
    <w:rsid w:val="009D1F60"/>
    <w:rsid w:val="00D85086"/>
    <w:rsid w:val="00E45A3E"/>
    <w:rsid w:val="00F83923"/>
    <w:rsid w:val="06C42969"/>
    <w:rsid w:val="0B924ADB"/>
    <w:rsid w:val="24951225"/>
    <w:rsid w:val="2548046C"/>
    <w:rsid w:val="446814CD"/>
    <w:rsid w:val="4C8B36BB"/>
    <w:rsid w:val="57613B72"/>
    <w:rsid w:val="59794182"/>
    <w:rsid w:val="5B86285B"/>
    <w:rsid w:val="67E1005F"/>
    <w:rsid w:val="6D22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C104D1"/>
  <w15:docId w15:val="{713FB540-7D7F-4F80-9FFA-8715E6054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63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634D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63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634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F</dc:creator>
  <cp:lastModifiedBy>Yang changfu</cp:lastModifiedBy>
  <cp:revision>5</cp:revision>
  <dcterms:created xsi:type="dcterms:W3CDTF">2020-09-22T02:23:00Z</dcterms:created>
  <dcterms:modified xsi:type="dcterms:W3CDTF">2021-01-1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